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7FB" w:rsidRDefault="006F3F44" w:rsidP="00F517FB">
      <w:pPr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  <w:r w:rsidR="00002350">
        <w:rPr>
          <w:b/>
          <w:bCs/>
        </w:rPr>
        <w:t>5.</w:t>
      </w:r>
      <w:r w:rsidR="00F517FB">
        <w:rPr>
          <w:b/>
          <w:bCs/>
        </w:rPr>
        <w:t xml:space="preserve"> </w:t>
      </w:r>
      <w:proofErr w:type="spellStart"/>
      <w:r w:rsidR="00F517FB">
        <w:rPr>
          <w:b/>
          <w:bCs/>
        </w:rPr>
        <w:t>Pfam</w:t>
      </w:r>
      <w:proofErr w:type="spellEnd"/>
      <w:r w:rsidR="00F517FB">
        <w:rPr>
          <w:b/>
          <w:bCs/>
        </w:rPr>
        <w:t xml:space="preserve"> domains more abundant on predicted dispensable scaffolds in </w:t>
      </w:r>
      <w:r w:rsidR="00F517FB" w:rsidRPr="006638F7">
        <w:rPr>
          <w:b/>
          <w:bCs/>
          <w:i/>
        </w:rPr>
        <w:t>Fom</w:t>
      </w:r>
      <w:r w:rsidR="00F517FB" w:rsidRPr="006638F7">
        <w:rPr>
          <w:b/>
          <w:bCs/>
        </w:rPr>
        <w:t>-5190a</w:t>
      </w:r>
      <w:r w:rsidR="00F517FB">
        <w:rPr>
          <w:b/>
          <w:bCs/>
        </w:rPr>
        <w:t>.</w:t>
      </w:r>
    </w:p>
    <w:tbl>
      <w:tblPr>
        <w:tblStyle w:val="LightShading2"/>
        <w:tblW w:w="9070" w:type="dxa"/>
        <w:tblLayout w:type="fixed"/>
        <w:tblLook w:val="04A0"/>
      </w:tblPr>
      <w:tblGrid>
        <w:gridCol w:w="1814"/>
        <w:gridCol w:w="1814"/>
        <w:gridCol w:w="1814"/>
        <w:gridCol w:w="1814"/>
        <w:gridCol w:w="1814"/>
      </w:tblGrid>
      <w:tr w:rsidR="00F517FB" w:rsidRPr="00180D93" w:rsidTr="005C40F0">
        <w:trPr>
          <w:cnfStyle w:val="100000000000"/>
          <w:trHeight w:val="20"/>
        </w:trPr>
        <w:tc>
          <w:tcPr>
            <w:cnfStyle w:val="001000000000"/>
            <w:tcW w:w="1814" w:type="dxa"/>
            <w:shd w:val="clear" w:color="auto" w:fill="auto"/>
            <w:vAlign w:val="center"/>
            <w:hideMark/>
          </w:tcPr>
          <w:p w:rsidR="00F517FB" w:rsidRPr="00180D93" w:rsidRDefault="00F517FB" w:rsidP="005C40F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am</w:t>
            </w:r>
            <w:proofErr w:type="spellEnd"/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domain description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F517FB" w:rsidRPr="00180D93" w:rsidRDefault="00F517FB" w:rsidP="005C40F0">
            <w:pPr>
              <w:spacing w:line="240" w:lineRule="auto"/>
              <w:jc w:val="center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am</w:t>
            </w:r>
            <w:proofErr w:type="spellEnd"/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number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otal number  of genes with domain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umber  of genes with domain on predicted dispensable scaffolds</w:t>
            </w:r>
          </w:p>
        </w:tc>
        <w:tc>
          <w:tcPr>
            <w:tcW w:w="1814" w:type="dxa"/>
            <w:shd w:val="clear" w:color="auto" w:fill="auto"/>
            <w:vAlign w:val="center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1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3-beta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hydroxysteroid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dehydrogen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/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isomer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107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94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Zinc-binding dehydrogen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10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1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lavin containing amine oxidoreduct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159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3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MP-binding enzym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50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8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nkyrin repeat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02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74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Carboxylesterase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13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3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ungal specific transcription factor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408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8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etallo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-beta-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lactam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superfamily</w:t>
            </w:r>
            <w:proofErr w:type="spellEnd"/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75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9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Pyridine nucleotide-disulphide oxidoreduct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07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09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mino acid perme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32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4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lpha/beta hydrolase fold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56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4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short chain dehydrogen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10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02E-04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Chitin recognition prote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18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8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Condensation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66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5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AD dependent oxidoreduct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126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9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NAD dependent epimerase/dehydratase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137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31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umarylacetoacetat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(FAA)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hydrol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155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46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AD binding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89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6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AD binding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149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5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lavin-binding monooxygenase-lik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74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9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Glycosyl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hydrol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family 3 N terminal </w:t>
            </w: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lastRenderedPageBreak/>
              <w:t>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F0093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8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lastRenderedPageBreak/>
              <w:t>Glycosyl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hydrol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family 3 C-terminal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191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5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Glycosyl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hydrolases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family 4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461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0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GMC oxidoreduct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519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0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GMC oxidoreduct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73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5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ethyltransferase small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517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1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NADH:flavin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oxidoreduct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/ NADH oxidase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72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9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Cytochrome P45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06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0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X-Pro dipeptidyl-peptidase (S15 family)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212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9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Subtil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08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96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Prolyl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oligopeptid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32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78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Phosphorylase super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104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3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Phosphopantethein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attachment sit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55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5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Sugar (and other) transporter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08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70E-04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ubi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/COQ5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ethyltransfer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120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1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ungal Zn(2)-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Cys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(6) binuclear cluster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017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3E-04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NmrA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-like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536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90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NACHT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572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2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Heterokaryon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incompatibility protein (HET)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698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7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nn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and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eruloyl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ester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751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0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ajor Facilitator Super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769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1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53E-07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lpha/beta hydrolase fold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785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12E-04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Pyridine nucleotide-disulphide oxidoreduct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799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1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ale sterility prote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799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49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Alcohol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dehydrogenase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GroES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-like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824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89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ethyltransferase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824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45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Methyltransferase </w:t>
            </w: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lastRenderedPageBreak/>
              <w:t>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F0824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5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lastRenderedPageBreak/>
              <w:t>KR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0865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.73E-04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ungal specific transcription factor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195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0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lpha/beta hydrolase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269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86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lpha/beta hydrolase family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269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20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nkyrin repeats (3 copies)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279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73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ethyltransferase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284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5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MP-binding enzyme C-terminal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19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4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L-lysine 6-monooxygenase (NADPH-requiring)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43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4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NAD(P)-binding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Rossmann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-like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45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1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NADH(P)-binding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46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4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2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ethyltransferase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48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8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mino acid perme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52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9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Enoyl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-(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cyl</w:t>
            </w:r>
            <w:proofErr w:type="spellEnd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carrier protein) </w:t>
            </w:r>
            <w:proofErr w:type="spellStart"/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reductase</w:t>
            </w:r>
            <w:proofErr w:type="spellEnd"/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56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8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Zinc-binding dehydrogen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60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78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nkyrin repeat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60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6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2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nkyrin repeats (many copies)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63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86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ethyltransferase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649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1E-02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Pyridine nucleotide-disulphide oxidoreductase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73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2E-02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Methyltransferase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84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0E-03</w:t>
            </w:r>
          </w:p>
        </w:tc>
      </w:tr>
      <w:tr w:rsidR="00F517FB" w:rsidRPr="00180D93" w:rsidTr="005C40F0">
        <w:trPr>
          <w:cnfStyle w:val="000000100000"/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Ankyrin repeats (many copies)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3857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1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70E-03</w:t>
            </w:r>
          </w:p>
        </w:tc>
      </w:tr>
      <w:tr w:rsidR="00F517FB" w:rsidRPr="00180D93" w:rsidTr="005C40F0">
        <w:trPr>
          <w:trHeight w:val="20"/>
        </w:trPr>
        <w:tc>
          <w:tcPr>
            <w:cnfStyle w:val="001000000000"/>
            <w:tcW w:w="1814" w:type="dxa"/>
            <w:shd w:val="clear" w:color="auto" w:fill="auto"/>
            <w:hideMark/>
          </w:tcPr>
          <w:p w:rsidR="00F517FB" w:rsidRPr="0016469C" w:rsidRDefault="00F517FB" w:rsidP="005C40F0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16469C">
              <w:rPr>
                <w:rFonts w:eastAsia="Times New Roman" w:cs="Times New Roman"/>
                <w:b w:val="0"/>
                <w:color w:val="000000"/>
                <w:sz w:val="20"/>
                <w:szCs w:val="20"/>
                <w:lang w:eastAsia="en-AU"/>
              </w:rPr>
              <w:t>Fibronectin type III-like domain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lef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F14310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814" w:type="dxa"/>
            <w:shd w:val="clear" w:color="auto" w:fill="auto"/>
            <w:hideMark/>
          </w:tcPr>
          <w:p w:rsidR="00F517FB" w:rsidRPr="00180D93" w:rsidRDefault="00F517FB" w:rsidP="005C40F0">
            <w:pPr>
              <w:spacing w:line="240" w:lineRule="auto"/>
              <w:jc w:val="right"/>
              <w:cnfStyle w:val="00000000000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180D93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02E-02</w:t>
            </w:r>
          </w:p>
        </w:tc>
      </w:tr>
    </w:tbl>
    <w:p w:rsidR="00F517FB" w:rsidRDefault="00F517FB" w:rsidP="00F517FB">
      <w:pPr>
        <w:rPr>
          <w:b/>
          <w:bCs/>
        </w:rPr>
      </w:pPr>
    </w:p>
    <w:p w:rsidR="00F517FB" w:rsidRDefault="00F517FB" w:rsidP="00F517FB">
      <w:pPr>
        <w:rPr>
          <w:b/>
          <w:bCs/>
        </w:rPr>
      </w:pPr>
    </w:p>
    <w:p w:rsidR="00F517FB" w:rsidRDefault="00F517FB" w:rsidP="00F517FB">
      <w:pPr>
        <w:rPr>
          <w:b/>
          <w:bCs/>
        </w:rPr>
      </w:pPr>
    </w:p>
    <w:p w:rsidR="00F517FB" w:rsidRDefault="00F517FB" w:rsidP="00F517FB">
      <w:pPr>
        <w:rPr>
          <w:b/>
          <w:bCs/>
        </w:rPr>
      </w:pPr>
    </w:p>
    <w:p w:rsidR="00F517FB" w:rsidRDefault="00F517FB" w:rsidP="00F517FB">
      <w:pPr>
        <w:rPr>
          <w:b/>
          <w:bCs/>
        </w:rPr>
      </w:pPr>
    </w:p>
    <w:p w:rsidR="00F517FB" w:rsidRDefault="00F517FB" w:rsidP="00F517FB">
      <w:pPr>
        <w:rPr>
          <w:b/>
          <w:bCs/>
        </w:rPr>
      </w:pPr>
    </w:p>
    <w:p w:rsidR="00187DBF" w:rsidRDefault="00187DBF"/>
    <w:sectPr w:rsidR="00187DBF" w:rsidSect="00BA2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517FB"/>
    <w:rsid w:val="00002350"/>
    <w:rsid w:val="00187DBF"/>
    <w:rsid w:val="001A05E6"/>
    <w:rsid w:val="006F3F44"/>
    <w:rsid w:val="00AC2709"/>
    <w:rsid w:val="00BA2B2A"/>
    <w:rsid w:val="00F517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7FB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F517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</dc:creator>
  <cp:lastModifiedBy>Williams, Angela (Agriculture, Floreat)</cp:lastModifiedBy>
  <cp:revision>4</cp:revision>
  <dcterms:created xsi:type="dcterms:W3CDTF">2015-07-02T09:06:00Z</dcterms:created>
  <dcterms:modified xsi:type="dcterms:W3CDTF">2015-12-22T06:55:00Z</dcterms:modified>
</cp:coreProperties>
</file>